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224" w:rsidRPr="00873E8B" w:rsidRDefault="007C2224" w:rsidP="007C2224">
      <w:pPr>
        <w:spacing w:after="240"/>
        <w:ind w:firstLine="0"/>
        <w:rPr>
          <w:rFonts w:cs="Times New Roman"/>
          <w:b/>
          <w:szCs w:val="24"/>
          <w:lang w:eastAsia="en-CA"/>
        </w:rPr>
      </w:pPr>
      <w:r w:rsidRPr="00873E8B">
        <w:rPr>
          <w:rFonts w:cs="Times New Roman"/>
          <w:b/>
          <w:szCs w:val="24"/>
          <w:lang w:eastAsia="en-CA"/>
        </w:rPr>
        <w:t>Table S2. Stocks excluded from stock status presentation and from random forest data analyses.</w:t>
      </w:r>
    </w:p>
    <w:tbl>
      <w:tblPr>
        <w:tblW w:w="11355" w:type="dxa"/>
        <w:tblInd w:w="93" w:type="dxa"/>
        <w:tblLook w:val="04A0" w:firstRow="1" w:lastRow="0" w:firstColumn="1" w:lastColumn="0" w:noHBand="0" w:noVBand="1"/>
      </w:tblPr>
      <w:tblGrid>
        <w:gridCol w:w="2000"/>
        <w:gridCol w:w="4200"/>
        <w:gridCol w:w="5155"/>
      </w:tblGrid>
      <w:tr w:rsidR="007C2224" w:rsidRPr="00336632" w:rsidTr="00F312D6">
        <w:trPr>
          <w:trHeight w:val="308"/>
        </w:trPr>
        <w:tc>
          <w:tcPr>
            <w:tcW w:w="2000" w:type="dxa"/>
            <w:shd w:val="clear" w:color="auto" w:fill="auto"/>
            <w:vAlign w:val="bottom"/>
            <w:hideMark/>
          </w:tcPr>
          <w:p w:rsidR="007C2224" w:rsidRPr="00336632" w:rsidRDefault="007C2224" w:rsidP="00F312D6">
            <w:pPr>
              <w:ind w:firstLine="0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Exclusion</w:t>
            </w:r>
          </w:p>
        </w:tc>
        <w:tc>
          <w:tcPr>
            <w:tcW w:w="4200" w:type="dxa"/>
            <w:shd w:val="clear" w:color="auto" w:fill="auto"/>
            <w:vAlign w:val="bottom"/>
            <w:hideMark/>
          </w:tcPr>
          <w:p w:rsidR="007C2224" w:rsidRPr="00336632" w:rsidRDefault="007C2224" w:rsidP="00F312D6">
            <w:pPr>
              <w:ind w:firstLine="0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Stock</w:t>
            </w:r>
          </w:p>
        </w:tc>
        <w:tc>
          <w:tcPr>
            <w:tcW w:w="5155" w:type="dxa"/>
            <w:shd w:val="clear" w:color="auto" w:fill="auto"/>
            <w:vAlign w:val="bottom"/>
            <w:hideMark/>
          </w:tcPr>
          <w:p w:rsidR="007C2224" w:rsidRPr="00336632" w:rsidRDefault="007C2224" w:rsidP="00F312D6">
            <w:pPr>
              <w:ind w:firstLine="0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Reason for exclusion</w:t>
            </w:r>
          </w:p>
        </w:tc>
      </w:tr>
      <w:tr w:rsidR="007C2224" w:rsidRPr="00873E8B" w:rsidTr="00F312D6">
        <w:trPr>
          <w:trHeight w:val="286"/>
        </w:trPr>
        <w:tc>
          <w:tcPr>
            <w:tcW w:w="11355" w:type="dxa"/>
            <w:gridSpan w:val="3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spacing w:before="240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Included for stock status (Fig. 1) but excluded from random forest analyses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USWC bocaccio (southern)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urrently under rebuilding plan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USWC canary rockfish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urrently under rebuilding plan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USWC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owcod</w:t>
            </w:r>
            <w:proofErr w:type="spellEnd"/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urrently under rebuilding plan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USWC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darkblotched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urrently under rebuilding plan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USWC Pacific ocean perch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urrently under rebuilding plan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USWC petrale sole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urrently under rebuilding plan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USWC widow rockfish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urrently under rebuilding plan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USWC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yellowey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urrently under rebuilding plan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USWC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lackgill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ommonly co-caught with stocks under rebuilding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USWC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hilipepper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(southern)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ommonly co-caught with stocks under rebuilding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USWC English sole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ommonly co-caught with stocks under rebuilding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USWC yellowtail rockfish (northern)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ommonly co-caught with stocks under rebuilding</w:t>
            </w:r>
          </w:p>
        </w:tc>
      </w:tr>
      <w:tr w:rsidR="007C2224" w:rsidRPr="00873E8B" w:rsidTr="00F312D6">
        <w:trPr>
          <w:trHeight w:val="286"/>
        </w:trPr>
        <w:tc>
          <w:tcPr>
            <w:tcW w:w="11355" w:type="dxa"/>
            <w:gridSpan w:val="3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spacing w:before="240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Excluded from both stock status (Fig. 1) and random forest analyses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.C. bocaccio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No commercial value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USWC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greenstriped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No commercial value</w:t>
            </w:r>
          </w:p>
        </w:tc>
      </w:tr>
      <w:tr w:rsidR="007C2224" w:rsidRPr="00873E8B" w:rsidTr="00F312D6">
        <w:trPr>
          <w:trHeight w:val="28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USWC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hortbelly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5155" w:type="dxa"/>
            <w:shd w:val="clear" w:color="auto" w:fill="auto"/>
            <w:noWrap/>
            <w:vAlign w:val="bottom"/>
            <w:hideMark/>
          </w:tcPr>
          <w:p w:rsidR="007C2224" w:rsidRPr="00873E8B" w:rsidRDefault="007C2224" w:rsidP="00F312D6">
            <w:pPr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No commercial value</w:t>
            </w:r>
          </w:p>
        </w:tc>
      </w:tr>
    </w:tbl>
    <w:p w:rsidR="00703745" w:rsidRDefault="00703745" w:rsidP="007C2224">
      <w:pPr>
        <w:ind w:firstLine="0"/>
      </w:pPr>
      <w:bookmarkStart w:id="0" w:name="_GoBack"/>
      <w:bookmarkEnd w:id="0"/>
    </w:p>
    <w:sectPr w:rsidR="00703745" w:rsidSect="00783309">
      <w:pgSz w:w="15840" w:h="12240" w:orient="landscape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224"/>
    <w:rsid w:val="00703745"/>
    <w:rsid w:val="007C2224"/>
    <w:rsid w:val="008311EC"/>
    <w:rsid w:val="00963DF7"/>
    <w:rsid w:val="00D900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224"/>
    <w:pPr>
      <w:spacing w:after="0" w:line="360" w:lineRule="auto"/>
      <w:ind w:firstLine="720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224"/>
    <w:pPr>
      <w:spacing w:after="0" w:line="360" w:lineRule="auto"/>
      <w:ind w:firstLine="720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M</dc:creator>
  <cp:lastModifiedBy>MikeM</cp:lastModifiedBy>
  <cp:revision>1</cp:revision>
  <dcterms:created xsi:type="dcterms:W3CDTF">2013-01-07T21:41:00Z</dcterms:created>
  <dcterms:modified xsi:type="dcterms:W3CDTF">2013-01-07T21:41:00Z</dcterms:modified>
</cp:coreProperties>
</file>